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6D11C" w14:textId="79490264" w:rsidR="00514480" w:rsidRDefault="00514480" w:rsidP="00EC3669">
      <w:pPr>
        <w:autoSpaceDE w:val="0"/>
        <w:autoSpaceDN w:val="0"/>
        <w:adjustRightInd w:val="0"/>
        <w:spacing w:after="0" w:line="240" w:lineRule="auto"/>
        <w:rPr>
          <w:rFonts w:ascii="Times New Roman" w:eastAsia="80000002-OneByteIdentityH"/>
          <w:b/>
          <w:sz w:val="24"/>
          <w:szCs w:val="24"/>
        </w:rPr>
      </w:pPr>
      <w:r>
        <w:rPr>
          <w:rFonts w:ascii="Times New Roman" w:eastAsia="80000002-OneByteIdentityH"/>
          <w:b/>
          <w:sz w:val="24"/>
          <w:szCs w:val="24"/>
        </w:rPr>
        <w:t>Supplementary file 1</w:t>
      </w:r>
    </w:p>
    <w:p w14:paraId="1EA7C41C" w14:textId="77777777" w:rsidR="00514480" w:rsidRDefault="00514480" w:rsidP="00EC3669">
      <w:pPr>
        <w:autoSpaceDE w:val="0"/>
        <w:autoSpaceDN w:val="0"/>
        <w:adjustRightInd w:val="0"/>
        <w:spacing w:after="0" w:line="240" w:lineRule="auto"/>
        <w:rPr>
          <w:rFonts w:ascii="Times New Roman" w:eastAsia="80000002-OneByteIdentityH"/>
          <w:b/>
          <w:sz w:val="24"/>
          <w:szCs w:val="24"/>
        </w:rPr>
      </w:pPr>
    </w:p>
    <w:p w14:paraId="5EB9EFD8" w14:textId="7175811B" w:rsidR="00A87127" w:rsidRPr="00A01495" w:rsidRDefault="007E167E" w:rsidP="00EC3669">
      <w:pPr>
        <w:autoSpaceDE w:val="0"/>
        <w:autoSpaceDN w:val="0"/>
        <w:adjustRightInd w:val="0"/>
        <w:spacing w:after="0" w:line="240" w:lineRule="auto"/>
        <w:rPr>
          <w:rFonts w:ascii="Times New Roman" w:eastAsia="80000002-OneByteIdentityH"/>
          <w:b/>
          <w:sz w:val="24"/>
          <w:szCs w:val="24"/>
        </w:rPr>
      </w:pPr>
      <w:r w:rsidRPr="00A01495">
        <w:rPr>
          <w:rFonts w:ascii="Times New Roman" w:eastAsia="80000002-OneByteIdentityH"/>
          <w:b/>
          <w:sz w:val="24"/>
          <w:szCs w:val="24"/>
        </w:rPr>
        <w:t>Semi-structured i</w:t>
      </w:r>
      <w:r w:rsidR="003F4570" w:rsidRPr="00A01495">
        <w:rPr>
          <w:rFonts w:ascii="Times New Roman" w:eastAsia="80000002-OneByteIdentityH"/>
          <w:b/>
          <w:sz w:val="24"/>
          <w:szCs w:val="24"/>
        </w:rPr>
        <w:t>nterview guide</w:t>
      </w:r>
    </w:p>
    <w:p w14:paraId="3C9C6C86" w14:textId="77777777" w:rsidR="003F4570" w:rsidRPr="00A87127" w:rsidRDefault="003F4570" w:rsidP="00EC3669">
      <w:pPr>
        <w:autoSpaceDE w:val="0"/>
        <w:autoSpaceDN w:val="0"/>
        <w:adjustRightInd w:val="0"/>
        <w:spacing w:after="0" w:line="240" w:lineRule="auto"/>
        <w:rPr>
          <w:rFonts w:ascii="80000003-OneByteIdentityH" w:eastAsia="80000003-OneByteIdentityH" w:cs="80000003-OneByteIdentityH"/>
          <w:sz w:val="28"/>
          <w:szCs w:val="28"/>
        </w:rPr>
      </w:pPr>
    </w:p>
    <w:p w14:paraId="6E288706" w14:textId="1BB0E0E4" w:rsidR="005976DF" w:rsidRPr="00A01495" w:rsidRDefault="00B9395A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an</w:t>
      </w:r>
      <w:r w:rsidR="00FE76F7" w:rsidRPr="00A01495">
        <w:rPr>
          <w:rFonts w:ascii="Times New Roman" w:eastAsia="80000003-OneByteIdentityH"/>
          <w:sz w:val="24"/>
          <w:szCs w:val="24"/>
        </w:rPr>
        <w:t xml:space="preserve"> </w:t>
      </w:r>
      <w:r w:rsidR="00EC3669" w:rsidRPr="00A01495">
        <w:rPr>
          <w:rFonts w:ascii="Times New Roman" w:eastAsia="80000003-OneByteIdentityH"/>
          <w:sz w:val="24"/>
          <w:szCs w:val="24"/>
        </w:rPr>
        <w:t xml:space="preserve">you please </w:t>
      </w:r>
      <w:r w:rsidRPr="00A01495">
        <w:rPr>
          <w:rFonts w:ascii="Times New Roman" w:eastAsia="80000003-OneByteIdentityH"/>
          <w:sz w:val="24"/>
          <w:szCs w:val="24"/>
        </w:rPr>
        <w:t>describe</w:t>
      </w:r>
      <w:r w:rsidR="00457FE1" w:rsidRPr="00A01495">
        <w:rPr>
          <w:rFonts w:ascii="Times New Roman" w:eastAsia="80000003-OneByteIdentityH"/>
          <w:sz w:val="24"/>
          <w:szCs w:val="24"/>
        </w:rPr>
        <w:t xml:space="preserve"> </w:t>
      </w:r>
      <w:r w:rsidR="003B3BA3" w:rsidRPr="00A01495">
        <w:rPr>
          <w:rFonts w:ascii="Times New Roman" w:eastAsia="80000003-OneByteIdentityH"/>
          <w:sz w:val="24"/>
          <w:szCs w:val="24"/>
        </w:rPr>
        <w:t xml:space="preserve">how </w:t>
      </w:r>
      <w:r w:rsidR="00457FE1" w:rsidRPr="00A01495">
        <w:rPr>
          <w:rFonts w:ascii="Times New Roman" w:eastAsia="80000003-OneByteIdentityH"/>
          <w:sz w:val="24"/>
          <w:szCs w:val="24"/>
        </w:rPr>
        <w:t>you</w:t>
      </w:r>
      <w:r w:rsidR="008733AB" w:rsidRPr="00A01495">
        <w:rPr>
          <w:rFonts w:ascii="Times New Roman" w:eastAsia="80000003-OneByteIdentityH"/>
          <w:sz w:val="24"/>
          <w:szCs w:val="24"/>
        </w:rPr>
        <w:t xml:space="preserve"> fell and fractured your hip</w:t>
      </w:r>
      <w:r w:rsidR="008808D8" w:rsidRPr="00A01495">
        <w:rPr>
          <w:rFonts w:ascii="Times New Roman" w:eastAsia="80000003-OneByteIdentityH"/>
          <w:sz w:val="24"/>
          <w:szCs w:val="24"/>
        </w:rPr>
        <w:t xml:space="preserve"> and what this meant to you</w:t>
      </w:r>
      <w:r w:rsidR="00EC3669" w:rsidRPr="00A01495">
        <w:rPr>
          <w:rFonts w:ascii="Times New Roman" w:eastAsia="80000003-OneByteIdentityH"/>
          <w:sz w:val="24"/>
          <w:szCs w:val="24"/>
        </w:rPr>
        <w:t>?</w:t>
      </w:r>
    </w:p>
    <w:p w14:paraId="6C541BE2" w14:textId="77777777" w:rsidR="008808D8" w:rsidRPr="00A01495" w:rsidRDefault="008808D8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4B84087E" w14:textId="1C31E333" w:rsidR="00713A5E" w:rsidRPr="00A01495" w:rsidRDefault="00B9395A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an you p</w:t>
      </w:r>
      <w:r w:rsidR="005976DF" w:rsidRPr="00A01495">
        <w:rPr>
          <w:rFonts w:ascii="Times New Roman" w:eastAsia="80000003-OneByteIdentityH"/>
          <w:sz w:val="24"/>
          <w:szCs w:val="24"/>
        </w:rPr>
        <w:t xml:space="preserve">lease describe </w:t>
      </w:r>
      <w:r w:rsidR="008808D8" w:rsidRPr="00A01495">
        <w:rPr>
          <w:rFonts w:ascii="Times New Roman" w:eastAsia="80000003-OneByteIdentityH"/>
          <w:sz w:val="24"/>
          <w:szCs w:val="24"/>
        </w:rPr>
        <w:t>how</w:t>
      </w:r>
      <w:r w:rsidR="005976DF" w:rsidRPr="00A01495">
        <w:rPr>
          <w:rFonts w:ascii="Times New Roman" w:eastAsia="80000003-OneByteIdentityH"/>
          <w:sz w:val="24"/>
          <w:szCs w:val="24"/>
        </w:rPr>
        <w:t xml:space="preserve"> </w:t>
      </w:r>
      <w:r w:rsidR="008808D8" w:rsidRPr="00A01495">
        <w:rPr>
          <w:rFonts w:ascii="Times New Roman" w:eastAsia="80000003-OneByteIdentityH"/>
          <w:sz w:val="24"/>
          <w:szCs w:val="24"/>
        </w:rPr>
        <w:t>this</w:t>
      </w:r>
      <w:r w:rsidR="005976DF" w:rsidRPr="00A01495">
        <w:rPr>
          <w:rFonts w:ascii="Times New Roman" w:eastAsia="80000003-OneByteIdentityH"/>
          <w:sz w:val="24"/>
          <w:szCs w:val="24"/>
        </w:rPr>
        <w:t xml:space="preserve"> influenced what you do in your everyday life?</w:t>
      </w:r>
    </w:p>
    <w:p w14:paraId="3720284B" w14:textId="77777777" w:rsidR="008808D8" w:rsidRPr="00A01495" w:rsidRDefault="008808D8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617D294C" w14:textId="37B1FAD1" w:rsidR="00A63BCE" w:rsidRPr="00A01495" w:rsidRDefault="003F4570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</w:t>
      </w:r>
      <w:r w:rsidR="00B9395A" w:rsidRPr="00A01495">
        <w:rPr>
          <w:rFonts w:ascii="Times New Roman" w:eastAsia="80000003-OneByteIdentityH"/>
          <w:sz w:val="24"/>
          <w:szCs w:val="24"/>
        </w:rPr>
        <w:t>an</w:t>
      </w:r>
      <w:r w:rsidRPr="00A01495">
        <w:rPr>
          <w:rFonts w:ascii="Times New Roman" w:eastAsia="80000003-OneByteIdentityH"/>
          <w:sz w:val="24"/>
          <w:szCs w:val="24"/>
        </w:rPr>
        <w:t xml:space="preserve"> you please describe you experience of participating in the exercise program?</w:t>
      </w:r>
    </w:p>
    <w:p w14:paraId="631BEB02" w14:textId="77777777" w:rsidR="008808D8" w:rsidRPr="00A01495" w:rsidRDefault="008808D8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614853B2" w14:textId="29A729AF" w:rsidR="00A63BCE" w:rsidRPr="00A01495" w:rsidRDefault="00A63BCE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 xml:space="preserve">Can you please </w:t>
      </w:r>
      <w:r w:rsidR="00B9395A" w:rsidRPr="00A01495">
        <w:rPr>
          <w:rFonts w:ascii="Times New Roman" w:eastAsia="80000003-OneByteIdentityH"/>
          <w:sz w:val="24"/>
          <w:szCs w:val="24"/>
        </w:rPr>
        <w:t>describe</w:t>
      </w:r>
      <w:r w:rsidRPr="00A01495">
        <w:rPr>
          <w:rFonts w:ascii="Times New Roman" w:eastAsia="80000003-OneByteIdentityH"/>
          <w:sz w:val="24"/>
          <w:szCs w:val="24"/>
        </w:rPr>
        <w:t xml:space="preserve"> what is most important for your motivation to exercise?</w:t>
      </w:r>
    </w:p>
    <w:p w14:paraId="50DBC831" w14:textId="04B14968" w:rsidR="00713A5E" w:rsidRPr="00A01495" w:rsidRDefault="00713A5E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16F456E7" w14:textId="4155D8D0" w:rsidR="00887C47" w:rsidRPr="00A01495" w:rsidRDefault="005976DF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 xml:space="preserve">Can you </w:t>
      </w:r>
      <w:r w:rsidR="00B9395A" w:rsidRPr="00A01495">
        <w:rPr>
          <w:rFonts w:ascii="Times New Roman" w:eastAsia="80000003-OneByteIdentityH"/>
          <w:sz w:val="24"/>
          <w:szCs w:val="24"/>
        </w:rPr>
        <w:t>please describe</w:t>
      </w:r>
      <w:r w:rsidRPr="00A01495">
        <w:rPr>
          <w:rFonts w:ascii="Times New Roman" w:eastAsia="80000003-OneByteIdentityH"/>
          <w:sz w:val="24"/>
          <w:szCs w:val="24"/>
        </w:rPr>
        <w:t xml:space="preserve"> what was most helpful about the exercise program?</w:t>
      </w:r>
    </w:p>
    <w:p w14:paraId="50553DF1" w14:textId="713620B0" w:rsidR="005976DF" w:rsidRPr="00A01495" w:rsidRDefault="005976DF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1E057A66" w14:textId="750DDBA5" w:rsidR="005976DF" w:rsidRPr="00A01495" w:rsidRDefault="00B9395A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an you please describe</w:t>
      </w:r>
      <w:r w:rsidR="005976DF" w:rsidRPr="00A01495">
        <w:rPr>
          <w:rFonts w:ascii="Times New Roman" w:eastAsia="80000003-OneByteIdentityH"/>
          <w:sz w:val="24"/>
          <w:szCs w:val="24"/>
        </w:rPr>
        <w:t xml:space="preserve"> if you have noticed any changes that may be a result of doing exercise, and </w:t>
      </w:r>
      <w:r w:rsidR="00CA5BFD" w:rsidRPr="00A01495">
        <w:rPr>
          <w:rFonts w:ascii="Times New Roman" w:eastAsia="80000003-OneByteIdentityH"/>
          <w:sz w:val="24"/>
          <w:szCs w:val="24"/>
        </w:rPr>
        <w:t>if you have, how do you experience them?</w:t>
      </w:r>
    </w:p>
    <w:p w14:paraId="533559C5" w14:textId="77777777" w:rsidR="005976DF" w:rsidRPr="00A01495" w:rsidRDefault="005976DF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3A0AEF88" w14:textId="724F4692" w:rsidR="00713A5E" w:rsidRDefault="00CA5BFD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 xml:space="preserve">Can you please </w:t>
      </w:r>
      <w:r w:rsidR="00B9395A" w:rsidRPr="00A01495">
        <w:rPr>
          <w:rFonts w:ascii="Times New Roman" w:eastAsia="80000003-OneByteIdentityH"/>
          <w:sz w:val="24"/>
          <w:szCs w:val="24"/>
        </w:rPr>
        <w:t>describe</w:t>
      </w:r>
      <w:r w:rsidRPr="00A01495">
        <w:rPr>
          <w:rFonts w:ascii="Times New Roman" w:eastAsia="80000003-OneByteIdentityH"/>
          <w:sz w:val="24"/>
          <w:szCs w:val="24"/>
        </w:rPr>
        <w:t xml:space="preserve"> if/how </w:t>
      </w:r>
      <w:r w:rsidR="005976DF" w:rsidRPr="00A01495">
        <w:rPr>
          <w:rFonts w:ascii="Times New Roman" w:eastAsia="80000003-OneByteIdentityH"/>
          <w:sz w:val="24"/>
          <w:szCs w:val="24"/>
        </w:rPr>
        <w:t>your activity levels change after the exercise program</w:t>
      </w:r>
      <w:r w:rsidR="0011555E">
        <w:rPr>
          <w:rFonts w:ascii="Times New Roman" w:eastAsia="80000003-OneByteIdentityH"/>
          <w:sz w:val="24"/>
          <w:szCs w:val="24"/>
        </w:rPr>
        <w:t xml:space="preserve"> had finished?</w:t>
      </w:r>
    </w:p>
    <w:p w14:paraId="270F5882" w14:textId="77777777" w:rsidR="00A01495" w:rsidRPr="00A01495" w:rsidRDefault="00A01495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4D2A8A72" w14:textId="0B75683F" w:rsidR="008733AB" w:rsidRPr="00A01495" w:rsidRDefault="00FE76F7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 xml:space="preserve">Can you please describe your experience </w:t>
      </w:r>
      <w:r w:rsidR="008808D8" w:rsidRPr="00A01495">
        <w:rPr>
          <w:rFonts w:ascii="Times New Roman" w:eastAsia="80000003-OneByteIdentityH"/>
          <w:sz w:val="24"/>
          <w:szCs w:val="24"/>
        </w:rPr>
        <w:t>of</w:t>
      </w:r>
      <w:r w:rsidRPr="00A01495">
        <w:rPr>
          <w:rFonts w:ascii="Times New Roman" w:eastAsia="80000003-OneByteIdentityH"/>
          <w:sz w:val="24"/>
          <w:szCs w:val="24"/>
        </w:rPr>
        <w:t xml:space="preserve"> the instruction of the exercises? </w:t>
      </w:r>
    </w:p>
    <w:p w14:paraId="740E1020" w14:textId="77777777" w:rsidR="008733AB" w:rsidRPr="00A01495" w:rsidRDefault="008733AB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55814661" w14:textId="4500FB19" w:rsidR="008808D8" w:rsidRPr="00A01495" w:rsidRDefault="008808D8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an you please describe if/how you set goals for the exercise? (alone or together with the exercise instructor/physiotherapist?)</w:t>
      </w:r>
    </w:p>
    <w:p w14:paraId="7CCBAA25" w14:textId="77777777" w:rsidR="00BD1880" w:rsidRPr="00A01495" w:rsidRDefault="00BD1880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609AFCED" w14:textId="0D81D682" w:rsidR="00BD1880" w:rsidRPr="00A01495" w:rsidRDefault="00B9395A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t>Can you please describe if</w:t>
      </w:r>
      <w:r w:rsidR="00BD1880" w:rsidRPr="00A01495">
        <w:rPr>
          <w:rFonts w:ascii="Times New Roman" w:eastAsia="80000003-OneByteIdentityH"/>
          <w:sz w:val="24"/>
          <w:szCs w:val="24"/>
        </w:rPr>
        <w:t xml:space="preserve"> you met your goals?</w:t>
      </w:r>
    </w:p>
    <w:p w14:paraId="7776DDE0" w14:textId="77777777" w:rsidR="00BD1880" w:rsidRPr="00A01495" w:rsidRDefault="00BD1880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</w:p>
    <w:p w14:paraId="01C2015C" w14:textId="7A5705B6" w:rsidR="00FE76F7" w:rsidRPr="0011555E" w:rsidRDefault="00A63BCE" w:rsidP="00A01495">
      <w:pPr>
        <w:autoSpaceDE w:val="0"/>
        <w:autoSpaceDN w:val="0"/>
        <w:adjustRightInd w:val="0"/>
        <w:spacing w:after="0" w:line="480" w:lineRule="auto"/>
        <w:rPr>
          <w:rFonts w:ascii="Times New Roman" w:eastAsia="80000003-OneByteIdentityH"/>
          <w:sz w:val="24"/>
          <w:szCs w:val="24"/>
        </w:rPr>
      </w:pPr>
      <w:r w:rsidRPr="00A01495">
        <w:rPr>
          <w:rFonts w:ascii="Times New Roman" w:eastAsia="80000003-OneByteIdentityH"/>
          <w:sz w:val="24"/>
          <w:szCs w:val="24"/>
        </w:rPr>
        <w:lastRenderedPageBreak/>
        <w:t>Can you please describe if/how</w:t>
      </w:r>
      <w:r w:rsidR="008733AB" w:rsidRPr="00A01495">
        <w:rPr>
          <w:rFonts w:ascii="Times New Roman" w:eastAsia="80000003-OneByteIdentityH"/>
          <w:sz w:val="24"/>
          <w:szCs w:val="24"/>
        </w:rPr>
        <w:t xml:space="preserve"> important other people </w:t>
      </w:r>
      <w:r w:rsidRPr="00A01495">
        <w:rPr>
          <w:rFonts w:ascii="Times New Roman" w:eastAsia="80000003-OneByteIdentityH"/>
          <w:sz w:val="24"/>
          <w:szCs w:val="24"/>
        </w:rPr>
        <w:t xml:space="preserve">are </w:t>
      </w:r>
      <w:r w:rsidR="008733AB" w:rsidRPr="00A01495">
        <w:rPr>
          <w:rFonts w:ascii="Times New Roman" w:eastAsia="80000003-OneByteIdentityH"/>
          <w:sz w:val="24"/>
          <w:szCs w:val="24"/>
        </w:rPr>
        <w:t xml:space="preserve">in influencing your </w:t>
      </w:r>
      <w:r w:rsidRPr="00A01495">
        <w:rPr>
          <w:rFonts w:ascii="Times New Roman" w:eastAsia="80000003-OneByteIdentityH"/>
          <w:sz w:val="24"/>
          <w:szCs w:val="24"/>
        </w:rPr>
        <w:t>recovery</w:t>
      </w:r>
      <w:r w:rsidR="00887C47" w:rsidRPr="00A01495">
        <w:rPr>
          <w:rFonts w:ascii="Times New Roman" w:eastAsia="80000003-OneByteIdentityH"/>
          <w:sz w:val="24"/>
          <w:szCs w:val="24"/>
        </w:rPr>
        <w:t>?</w:t>
      </w:r>
    </w:p>
    <w:sectPr w:rsidR="00FE76F7" w:rsidRPr="0011555E" w:rsidSect="002C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80000003-OneByteIdentity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80000002-OneByteIdentity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1211A"/>
    <w:multiLevelType w:val="hybridMultilevel"/>
    <w:tmpl w:val="D3A4D3A6"/>
    <w:lvl w:ilvl="0" w:tplc="2CFE7786">
      <w:numFmt w:val="bullet"/>
      <w:lvlText w:val="-"/>
      <w:lvlJc w:val="left"/>
      <w:pPr>
        <w:ind w:left="720" w:hanging="360"/>
      </w:pPr>
      <w:rPr>
        <w:rFonts w:ascii="80000003-OneByteIdentityH" w:eastAsia="80000003-OneByteIdentityH" w:hAnsi="Times New Roman" w:cs="80000003-OneByteIdentityH" w:hint="eastAsi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97B4D"/>
    <w:multiLevelType w:val="hybridMultilevel"/>
    <w:tmpl w:val="FCD29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E6B50"/>
    <w:multiLevelType w:val="hybridMultilevel"/>
    <w:tmpl w:val="634A921A"/>
    <w:lvl w:ilvl="0" w:tplc="12DCBEF6">
      <w:numFmt w:val="bullet"/>
      <w:lvlText w:val="-"/>
      <w:lvlJc w:val="left"/>
      <w:pPr>
        <w:ind w:left="1080" w:hanging="360"/>
      </w:pPr>
      <w:rPr>
        <w:rFonts w:ascii="80000003-OneByteIdentityH" w:eastAsia="80000003-OneByteIdentityH" w:hAnsi="Times New Roman" w:cs="80000003-OneByteIdentityH" w:hint="eastAsia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950"/>
    <w:rsid w:val="000566CC"/>
    <w:rsid w:val="00060695"/>
    <w:rsid w:val="00086676"/>
    <w:rsid w:val="000A0D56"/>
    <w:rsid w:val="0011555E"/>
    <w:rsid w:val="00264163"/>
    <w:rsid w:val="00281714"/>
    <w:rsid w:val="002C5D9C"/>
    <w:rsid w:val="002F0991"/>
    <w:rsid w:val="00377AA0"/>
    <w:rsid w:val="003B3BA3"/>
    <w:rsid w:val="003B55E3"/>
    <w:rsid w:val="003F4570"/>
    <w:rsid w:val="0042680F"/>
    <w:rsid w:val="00434D0C"/>
    <w:rsid w:val="00457FE1"/>
    <w:rsid w:val="004C476E"/>
    <w:rsid w:val="00514480"/>
    <w:rsid w:val="0053305F"/>
    <w:rsid w:val="005976DF"/>
    <w:rsid w:val="00713A5E"/>
    <w:rsid w:val="00727C05"/>
    <w:rsid w:val="007D614E"/>
    <w:rsid w:val="007E167E"/>
    <w:rsid w:val="008733AB"/>
    <w:rsid w:val="008808D8"/>
    <w:rsid w:val="00887C47"/>
    <w:rsid w:val="008B6408"/>
    <w:rsid w:val="009F7950"/>
    <w:rsid w:val="00A01495"/>
    <w:rsid w:val="00A20AD2"/>
    <w:rsid w:val="00A63BCE"/>
    <w:rsid w:val="00A87127"/>
    <w:rsid w:val="00AB0C8E"/>
    <w:rsid w:val="00B9395A"/>
    <w:rsid w:val="00BD1880"/>
    <w:rsid w:val="00CA5BFD"/>
    <w:rsid w:val="00CE565D"/>
    <w:rsid w:val="00D833BE"/>
    <w:rsid w:val="00D842D3"/>
    <w:rsid w:val="00E40CFA"/>
    <w:rsid w:val="00EA1540"/>
    <w:rsid w:val="00EC3669"/>
    <w:rsid w:val="00F056AD"/>
    <w:rsid w:val="00F21E7E"/>
    <w:rsid w:val="00F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1F2B"/>
  <w15:chartTrackingRefBased/>
  <w15:docId w15:val="{97293924-1B46-49EA-8C9A-1551C97A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F09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dle, Irene Vestøl</dc:creator>
  <cp:keywords/>
  <dc:description/>
  <cp:lastModifiedBy>Stødle, Irene Vestøl</cp:lastModifiedBy>
  <cp:revision>2</cp:revision>
  <dcterms:created xsi:type="dcterms:W3CDTF">2021-03-19T13:44:00Z</dcterms:created>
  <dcterms:modified xsi:type="dcterms:W3CDTF">2021-03-19T13:44:00Z</dcterms:modified>
</cp:coreProperties>
</file>